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93407D" w:rsidR="000035D5" w:rsidRDefault="000035D5">
                            <w:r>
                              <w:t xml:space="preserve">Reported on page number: </w:t>
                            </w:r>
                            <w:r w:rsidR="00EA0CB2">
                              <w:t xml:space="preserv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E93407D" w:rsidR="000035D5" w:rsidRDefault="000035D5">
                      <w:r>
                        <w:t xml:space="preserve">Reported on page number: </w:t>
                      </w:r>
                      <w:r w:rsidR="00EA0CB2">
                        <w:t xml:space="preserv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CA024E" w:rsidR="000035D5" w:rsidRDefault="000035D5" w:rsidP="000035D5">
                            <w:r>
                              <w:t xml:space="preserve">Reported on page number: </w:t>
                            </w:r>
                            <w:r w:rsidR="001D57C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6CA024E" w:rsidR="000035D5" w:rsidRDefault="000035D5" w:rsidP="000035D5">
                      <w:r>
                        <w:t xml:space="preserve">Reported on page number: </w:t>
                      </w:r>
                      <w:r w:rsidR="001D57C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2B6C2F" w:rsidR="000035D5" w:rsidRDefault="0011428F" w:rsidP="000035D5">
                            <w:r w:rsidRPr="0011428F">
                              <w:t>Yes, this study involved local collaborators who are residents of the country where the research was conducted.</w:t>
                            </w:r>
                            <w:r w:rsidR="00C44F14">
                              <w:t xml:space="preserve"> </w:t>
                            </w:r>
                            <w:r w:rsidR="00C44F14" w:rsidRPr="00C44F14">
                              <w:t>All authors are affiliated with institutions in Jordan and are directly engaged in clinical practice</w:t>
                            </w:r>
                            <w:r w:rsidR="00C44F14">
                              <w:t>.</w:t>
                            </w:r>
                            <w:r w:rsidR="00AA379E">
                              <w:t xml:space="preserve"> </w:t>
                            </w:r>
                            <w:r w:rsidR="00AA379E" w:rsidRPr="00AA379E">
                              <w:t>No deviations from the approved study protocol occurred after ethical clearance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2B6C2F" w:rsidR="000035D5" w:rsidRDefault="0011428F" w:rsidP="000035D5">
                      <w:r w:rsidRPr="0011428F">
                        <w:t>Yes, this study involved local collaborators who are residents of the country where the research was conducted.</w:t>
                      </w:r>
                      <w:r w:rsidR="00C44F14">
                        <w:t xml:space="preserve"> </w:t>
                      </w:r>
                      <w:r w:rsidR="00C44F14" w:rsidRPr="00C44F14">
                        <w:t>All authors are affiliated with institutions in Jordan and are directly engaged in clinical practice</w:t>
                      </w:r>
                      <w:r w:rsidR="00C44F14">
                        <w:t>.</w:t>
                      </w:r>
                      <w:r w:rsidR="00AA379E">
                        <w:t xml:space="preserve"> </w:t>
                      </w:r>
                      <w:r w:rsidR="00AA379E" w:rsidRPr="00AA379E">
                        <w:t>No deviations from the approved study protocol occurred after ethical clearance was obtain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A541C2" w:rsidR="000035D5" w:rsidRDefault="00133DD2" w:rsidP="00133DD2">
                            <w:r w:rsidRPr="00133DD2">
                              <w:t xml:space="preserve">The data were anonymized prior to </w:t>
                            </w:r>
                            <w:proofErr w:type="gramStart"/>
                            <w:r w:rsidRPr="00133DD2">
                              <w:t>analysis,</w:t>
                            </w:r>
                            <w:proofErr w:type="gramEnd"/>
                            <w:r w:rsidRPr="00133DD2">
                              <w:t xml:space="preserve"> no identifiable information was accessible to the researchers. As such, individual informed consent for publication was not requ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1A541C2" w:rsidR="000035D5" w:rsidRDefault="00133DD2" w:rsidP="00133DD2">
                      <w:r w:rsidRPr="00133DD2">
                        <w:t xml:space="preserve">The data were anonymized prior to </w:t>
                      </w:r>
                      <w:proofErr w:type="gramStart"/>
                      <w:r w:rsidRPr="00133DD2">
                        <w:t>analysis,</w:t>
                      </w:r>
                      <w:proofErr w:type="gramEnd"/>
                      <w:r w:rsidRPr="00133DD2">
                        <w:t xml:space="preserve"> no identifiable information was accessible to the researchers. As such, individual informed consent for publication was not requir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11FB669" w:rsidR="000035D5" w:rsidRDefault="007272F3" w:rsidP="000035D5">
                            <w:r>
                              <w:t>T</w:t>
                            </w:r>
                            <w:r w:rsidRPr="007272F3">
                              <w:t>he research aims and methodology were informed by the clinical realities and data gaps observed by professionals directly involved in amputee care. The anticipated outcomes are intended to inform healthcare planning, preventive strategies, and prosthetic service development in Jord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11FB669" w:rsidR="000035D5" w:rsidRDefault="007272F3" w:rsidP="000035D5">
                      <w:r>
                        <w:t>T</w:t>
                      </w:r>
                      <w:r w:rsidRPr="007272F3">
                        <w:t>he research aims and methodology were informed by the clinical realities and data gaps observed by professionals directly involved in amputee care. The anticipated outcomes are intended to inform healthcare planning, preventive strategies, and prosthetic service development in Jorda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6BA0CA0"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A4071C4" w:rsidR="000035D5" w:rsidRDefault="001162B5" w:rsidP="000035D5">
                            <w:r>
                              <w:t xml:space="preserve">The study </w:t>
                            </w:r>
                            <w:r w:rsidR="00BF41DB">
                              <w:t xml:space="preserve">is </w:t>
                            </w:r>
                            <w:r w:rsidRPr="001162B5">
                              <w:t>retrospective</w:t>
                            </w:r>
                            <w:r w:rsidR="00BF41DB">
                              <w:t xml:space="preserve"> using</w:t>
                            </w:r>
                            <w:r w:rsidRPr="001162B5">
                              <w:t xml:space="preserve"> anonymized data</w:t>
                            </w:r>
                            <w:r w:rsidR="00BF41DB">
                              <w:t xml:space="preserve">, </w:t>
                            </w:r>
                            <w:r w:rsidR="009F5DC5">
                              <w:t xml:space="preserve">therefore, </w:t>
                            </w:r>
                            <w:r w:rsidR="00BF41DB" w:rsidRPr="00BF41DB">
                              <w:t>direct interaction with patients or broader community stakeholders for informed consent was not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A4071C4" w:rsidR="000035D5" w:rsidRDefault="001162B5" w:rsidP="000035D5">
                      <w:r>
                        <w:t xml:space="preserve">The study </w:t>
                      </w:r>
                      <w:r w:rsidR="00BF41DB">
                        <w:t xml:space="preserve">is </w:t>
                      </w:r>
                      <w:r w:rsidRPr="001162B5">
                        <w:t>retrospective</w:t>
                      </w:r>
                      <w:r w:rsidR="00BF41DB">
                        <w:t xml:space="preserve"> using</w:t>
                      </w:r>
                      <w:r w:rsidRPr="001162B5">
                        <w:t xml:space="preserve"> anonymized data</w:t>
                      </w:r>
                      <w:r w:rsidR="00BF41DB">
                        <w:t xml:space="preserve">, </w:t>
                      </w:r>
                      <w:r w:rsidR="009F5DC5">
                        <w:t xml:space="preserve">therefore, </w:t>
                      </w:r>
                      <w:r w:rsidR="00BF41DB" w:rsidRPr="00BF41DB">
                        <w:t>direct interaction with patients or broader community stakeholders for informed consent was not requir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D2BA28">
                <wp:simplePos x="0" y="0"/>
                <wp:positionH relativeFrom="margin">
                  <wp:align>left</wp:align>
                </wp:positionH>
                <wp:positionV relativeFrom="paragraph">
                  <wp:posOffset>694055</wp:posOffset>
                </wp:positionV>
                <wp:extent cx="6972935" cy="1343660"/>
                <wp:effectExtent l="0" t="0" r="18415"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935" cy="1343660"/>
                        </a:xfrm>
                        <a:prstGeom prst="rect">
                          <a:avLst/>
                        </a:prstGeom>
                        <a:solidFill>
                          <a:srgbClr val="FFFFFF"/>
                        </a:solidFill>
                        <a:ln w="9525">
                          <a:solidFill>
                            <a:srgbClr val="193A65"/>
                          </a:solidFill>
                          <a:miter lim="800000"/>
                          <a:headEnd/>
                          <a:tailEnd/>
                        </a:ln>
                      </wps:spPr>
                      <wps:txbx>
                        <w:txbxContent>
                          <w:p w14:paraId="63B5C0C8" w14:textId="34C6594B" w:rsidR="000035D5" w:rsidRDefault="007179D7" w:rsidP="00C72DE3">
                            <w:pPr>
                              <w:jc w:val="both"/>
                            </w:pPr>
                            <w:r>
                              <w:t xml:space="preserve">Yes, </w:t>
                            </w:r>
                            <w:r w:rsidR="00C72DE3">
                              <w:t>a</w:t>
                            </w:r>
                            <w:r w:rsidRPr="007179D7">
                              <w:t xml:space="preserve"> summary of the results will be prepared in Arabic and shared with local healthcare providers, rehabilitation centers, and relevant professional associations</w:t>
                            </w:r>
                            <w:r>
                              <w:t>.</w:t>
                            </w:r>
                            <w:r w:rsidR="00C72DE3">
                              <w:t xml:space="preserve"> </w:t>
                            </w:r>
                            <w:r w:rsidR="00C72DE3" w:rsidRPr="00C72DE3">
                              <w:t>Additionally, copies of the published article will be disseminated to the participating hospitals and clinics, and the findings will be presented at national conferences and academic forums. Where appropriate, the results will also be integrated into teaching materials and policy discussions to inform clinical practice and service development for amputee care in Jord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65pt;width:549.05pt;height:105.8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" strokecolor="#193a65">
                <v:textbox>
                  <w:txbxContent>
                    <w:p w14:paraId="63B5C0C8" w14:textId="34C6594B" w:rsidR="000035D5" w:rsidRDefault="007179D7" w:rsidP="00C72DE3">
                      <w:pPr>
                        <w:jc w:val="both"/>
                      </w:pPr>
                      <w:r>
                        <w:t xml:space="preserve">Yes, </w:t>
                      </w:r>
                      <w:r w:rsidR="00C72DE3">
                        <w:t>a</w:t>
                      </w:r>
                      <w:r w:rsidRPr="007179D7">
                        <w:t xml:space="preserve"> summary of the results will be prepared in Arabic and shared with local healthcare providers, rehabilitation centers, and relevant professional associations</w:t>
                      </w:r>
                      <w:r>
                        <w:t>.</w:t>
                      </w:r>
                      <w:r w:rsidR="00C72DE3">
                        <w:t xml:space="preserve"> </w:t>
                      </w:r>
                      <w:r w:rsidR="00C72DE3" w:rsidRPr="00C72DE3">
                        <w:t>Additionally, copies of the published article will be disseminated to the participating hospitals and clinics, and the findings will be presented at national conferences and academic forums. Where appropriate, the results will also be integrated into teaching materials and policy discussions to inform clinical practice and service development for amputee care in Jorda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FBE922" w:rsidR="000035D5" w:rsidRDefault="001307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FBE922" w:rsidR="000035D5" w:rsidRDefault="0013078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DBE789" w:rsidR="000035D5" w:rsidRDefault="001307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2DBE789" w:rsidR="000035D5" w:rsidRDefault="0013078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7BAC04" w:rsidR="000035D5" w:rsidRDefault="009B29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C7BAC04" w:rsidR="000035D5" w:rsidRDefault="009B291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78EF307" w:rsidR="000035D5" w:rsidRDefault="003E5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78EF307" w:rsidR="000035D5" w:rsidRDefault="003E5CD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599CA3" w:rsidR="000035D5" w:rsidRDefault="003E5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599CA3" w:rsidR="000035D5" w:rsidRDefault="003E5CD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D57C6" w:rsidRPr="00F57A3B" w:rsidRDefault="001D57C6">
      <w:pPr>
        <w:rPr>
          <w:rFonts w:ascii="Arial" w:hAnsi="Arial" w:cs="Arial"/>
        </w:rPr>
      </w:pPr>
    </w:p>
    <w:sectPr w:rsidR="001D57C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4FB7"/>
    <w:rsid w:val="0011428F"/>
    <w:rsid w:val="001162B5"/>
    <w:rsid w:val="00116E71"/>
    <w:rsid w:val="00130780"/>
    <w:rsid w:val="00133DD2"/>
    <w:rsid w:val="001D57C6"/>
    <w:rsid w:val="00335779"/>
    <w:rsid w:val="00347FC9"/>
    <w:rsid w:val="003E5CD8"/>
    <w:rsid w:val="004A7A57"/>
    <w:rsid w:val="004C71C4"/>
    <w:rsid w:val="00515BC0"/>
    <w:rsid w:val="00541C18"/>
    <w:rsid w:val="00580384"/>
    <w:rsid w:val="0069423E"/>
    <w:rsid w:val="006F5F45"/>
    <w:rsid w:val="007179D7"/>
    <w:rsid w:val="007272F3"/>
    <w:rsid w:val="00831ADE"/>
    <w:rsid w:val="00841F25"/>
    <w:rsid w:val="009364D9"/>
    <w:rsid w:val="009B2912"/>
    <w:rsid w:val="009F5DC5"/>
    <w:rsid w:val="00A43F5B"/>
    <w:rsid w:val="00A961CD"/>
    <w:rsid w:val="00AA379E"/>
    <w:rsid w:val="00AD410C"/>
    <w:rsid w:val="00B02C21"/>
    <w:rsid w:val="00BD19EC"/>
    <w:rsid w:val="00BF41DB"/>
    <w:rsid w:val="00C44D82"/>
    <w:rsid w:val="00C44F14"/>
    <w:rsid w:val="00C72DE3"/>
    <w:rsid w:val="00D24D9B"/>
    <w:rsid w:val="00E004E6"/>
    <w:rsid w:val="00E41B9E"/>
    <w:rsid w:val="00E976A3"/>
    <w:rsid w:val="00EA0CB2"/>
    <w:rsid w:val="00F57A3B"/>
    <w:rsid w:val="00F64ACF"/>
    <w:rsid w:val="00FA2582"/>
    <w:rsid w:val="00FF1951"/>
    <w:rsid w:val="00FF3DE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moud AlFatafta</cp:lastModifiedBy>
  <cp:revision>25</cp:revision>
  <dcterms:created xsi:type="dcterms:W3CDTF">2023-07-07T07:51:00Z</dcterms:created>
  <dcterms:modified xsi:type="dcterms:W3CDTF">2025-06-14T05:05:00Z</dcterms:modified>
</cp:coreProperties>
</file>